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B949B" w14:textId="269AE404" w:rsidR="00833712" w:rsidRPr="00F90DF3" w:rsidRDefault="00833712" w:rsidP="0083371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4 </w:t>
      </w:r>
      <w:r w:rsidRPr="00F90DF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 w:rsidRPr="00F90DF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ffect of PB on fasting plasma glucose concentration according to </w:t>
      </w:r>
      <w:proofErr w:type="spellStart"/>
      <w:r w:rsidRPr="00F90DF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otemporal</w:t>
      </w:r>
      <w:proofErr w:type="spellEnd"/>
      <w:r w:rsidRPr="00F90DF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bstitution of one hou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er day </w:t>
      </w:r>
      <w:r w:rsidRPr="00F90DF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8"/>
        <w:gridCol w:w="612"/>
        <w:gridCol w:w="721"/>
        <w:gridCol w:w="621"/>
        <w:gridCol w:w="720"/>
        <w:gridCol w:w="720"/>
        <w:gridCol w:w="611"/>
        <w:gridCol w:w="720"/>
        <w:gridCol w:w="720"/>
        <w:gridCol w:w="614"/>
        <w:gridCol w:w="720"/>
        <w:gridCol w:w="720"/>
        <w:gridCol w:w="614"/>
        <w:gridCol w:w="720"/>
        <w:gridCol w:w="720"/>
        <w:gridCol w:w="614"/>
        <w:gridCol w:w="720"/>
        <w:gridCol w:w="720"/>
        <w:gridCol w:w="583"/>
      </w:tblGrid>
      <w:tr w:rsidR="00F90DF3" w:rsidRPr="00F90DF3" w14:paraId="28501F47" w14:textId="77777777" w:rsidTr="00833712">
        <w:trPr>
          <w:trHeight w:val="312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60D" w14:textId="77777777" w:rsidR="00F90DF3" w:rsidRPr="00F90DF3" w:rsidRDefault="00F90DF3" w:rsidP="00F90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8A7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FBF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ing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B41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0BE3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40B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F5E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B</w:t>
            </w:r>
          </w:p>
        </w:tc>
      </w:tr>
      <w:tr w:rsidR="00F90DF3" w:rsidRPr="00F90DF3" w14:paraId="4FD6F329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B060" w14:textId="77777777" w:rsidR="00F90DF3" w:rsidRPr="00777462" w:rsidRDefault="00777462" w:rsidP="00F90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placed PB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1496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A3CB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92C4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31E3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8C48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968C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6462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D041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207C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0AD7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B31E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87E02" w14:textId="77777777" w:rsidR="00F90DF3" w:rsidRPr="00F90DF3" w:rsidRDefault="00F90DF3" w:rsidP="00F90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77462" w:rsidRPr="00F90DF3" w14:paraId="4AB743E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CF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1</w:t>
            </w:r>
          </w:p>
        </w:tc>
        <w:tc>
          <w:tcPr>
            <w:tcW w:w="69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E19" w14:textId="77777777" w:rsidR="00777462" w:rsidRPr="00F90DF3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44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08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30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000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C8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A2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5B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C1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F18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DA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3C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64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D5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BC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3D3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777462" w:rsidRPr="00F90DF3" w14:paraId="6FD5464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AC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2</w:t>
            </w:r>
          </w:p>
        </w:tc>
        <w:tc>
          <w:tcPr>
            <w:tcW w:w="69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D5AC" w14:textId="77777777" w:rsidR="00777462" w:rsidRPr="00F90DF3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ECF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C20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5BC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F17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DB4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774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964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B1F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A6A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1E8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BE9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AFF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D84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AFB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408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F90DF3" w14:paraId="656D236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315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80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15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81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35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6DC" w14:textId="77777777" w:rsidR="00777462" w:rsidRPr="00F90DF3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3D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B21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F5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22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E4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24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539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EE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38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BF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88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2C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777462" w:rsidRPr="00F90DF3" w14:paraId="56026EA1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15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EAF6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2A7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74A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5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67E4" w14:textId="77777777" w:rsidR="00777462" w:rsidRPr="00F90DF3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7BA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B01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A7A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226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E15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BB5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F8A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2F3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C69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791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A3E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5C4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F90DF3" w14:paraId="0043BCF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F7F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AF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73A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1E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EE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B3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03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7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B687" w14:textId="77777777" w:rsidR="00777462" w:rsidRPr="00F90DF3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88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01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01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493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DFE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A23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EBE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C12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E6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777462" w:rsidRPr="00F90DF3" w14:paraId="49406470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F6D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950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4E3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983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D9C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EEE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C37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9FFF" w14:textId="77777777" w:rsidR="00777462" w:rsidRPr="00F90DF3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C57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392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501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171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B94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757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725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BBB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21B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F90DF3" w14:paraId="4FF5308A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94C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5E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5D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BB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04A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F7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AF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79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F5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4A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36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44DD" w14:textId="77777777" w:rsidR="00777462" w:rsidRPr="00F90DF3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BAA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04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0A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97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3A9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0D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777462" w:rsidRPr="00F90DF3" w14:paraId="2906636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3B4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048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809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BFE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FBF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7D0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867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AEFF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4606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48C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17952" w14:textId="77777777" w:rsidR="00777462" w:rsidRPr="00F90DF3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0AC5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E21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3A8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893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8DE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A45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F90DF3" w14:paraId="0164490E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AD6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1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91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F7D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57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5B4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92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D5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A4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CB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0DC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C5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80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E9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736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E72D" w14:textId="77777777" w:rsidR="00777462" w:rsidRPr="00F90DF3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08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A5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EC9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777462" w:rsidRPr="00F90DF3" w14:paraId="6F8BB25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3E0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E94B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CFD1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61A7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15F02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6902B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57D30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083C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C9ED8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6A2B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DA6BE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29387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266FA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6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562DC" w14:textId="77777777" w:rsidR="00777462" w:rsidRPr="00F90DF3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E43D3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CCE7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8A841" w14:textId="77777777" w:rsidR="00777462" w:rsidRPr="00F90DF3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53F4D4B" w14:textId="77777777" w:rsidR="00833712" w:rsidRPr="00F90DF3" w:rsidRDefault="00833712" w:rsidP="008337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F90DF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del 1 No covariates included. Model 2 Covariates included - NA.</w:t>
      </w:r>
    </w:p>
    <w:p w14:paraId="012B050C" w14:textId="77777777" w:rsidR="00833712" w:rsidRDefault="00833712">
      <w:bookmarkStart w:id="0" w:name="_GoBack"/>
      <w:bookmarkEnd w:id="0"/>
    </w:p>
    <w:sectPr w:rsidR="00833712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174F1"/>
    <w:rsid w:val="000B7182"/>
    <w:rsid w:val="000D06F7"/>
    <w:rsid w:val="001B6B7D"/>
    <w:rsid w:val="001F2BCC"/>
    <w:rsid w:val="003E17BD"/>
    <w:rsid w:val="005C70C4"/>
    <w:rsid w:val="0071123A"/>
    <w:rsid w:val="00777462"/>
    <w:rsid w:val="00833712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6:00Z</dcterms:created>
  <dcterms:modified xsi:type="dcterms:W3CDTF">2019-10-11T11:47:00Z</dcterms:modified>
</cp:coreProperties>
</file>